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7A2F2" w14:textId="77777777" w:rsidR="003B4DE4" w:rsidRPr="003B4DE4" w:rsidRDefault="003B4DE4" w:rsidP="00705AE3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3B4DE4">
        <w:rPr>
          <w:rFonts w:ascii="Times New Roman" w:hAnsi="Times New Roman" w:cs="Times New Roman"/>
          <w:sz w:val="32"/>
          <w:szCs w:val="32"/>
        </w:rPr>
        <w:t>Table 5</w:t>
      </w:r>
    </w:p>
    <w:p w14:paraId="05E09345" w14:textId="21700E0C" w:rsidR="003B4DE4" w:rsidRPr="003B4DE4" w:rsidRDefault="003B4DE4" w:rsidP="003B4DE4">
      <w:pPr>
        <w:spacing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3B4DE4">
        <w:rPr>
          <w:rFonts w:ascii="Times New Roman" w:hAnsi="Times New Roman" w:cs="Times New Roman"/>
          <w:i/>
          <w:iCs/>
          <w:sz w:val="28"/>
          <w:szCs w:val="28"/>
        </w:rPr>
        <w:t xml:space="preserve">Dogs’ treatment groups and times they required higher concentration of UDC </w:t>
      </w:r>
    </w:p>
    <w:p w14:paraId="137E72E5" w14:textId="77777777" w:rsidR="003B4DE4" w:rsidRPr="000064FF" w:rsidRDefault="003B4DE4" w:rsidP="003B4DE4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table shows the number of times that dogs failed to alert on the lowest concentration of UDC and the timepoints at which they fail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370"/>
        <w:gridCol w:w="2515"/>
        <w:gridCol w:w="3150"/>
      </w:tblGrid>
      <w:tr w:rsidR="003B4DE4" w:rsidRPr="000064FF" w14:paraId="41BE44E5" w14:textId="77777777" w:rsidTr="005744E0">
        <w:tc>
          <w:tcPr>
            <w:tcW w:w="1870" w:type="dxa"/>
          </w:tcPr>
          <w:p w14:paraId="750A70D6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1370" w:type="dxa"/>
          </w:tcPr>
          <w:p w14:paraId="2C97C40B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reatment group</w:t>
            </w:r>
          </w:p>
        </w:tc>
        <w:tc>
          <w:tcPr>
            <w:tcW w:w="2515" w:type="dxa"/>
          </w:tcPr>
          <w:p w14:paraId="5548AF0A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 w:rsidRPr="000064FF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gramEnd"/>
            <w:r w:rsidRPr="000064FF">
              <w:rPr>
                <w:rFonts w:ascii="Times New Roman" w:eastAsia="Times New Roman" w:hAnsi="Times New Roman" w:cs="Times New Roman"/>
                <w:color w:val="000000"/>
              </w:rPr>
              <w:t xml:space="preserve"> times higher concentration requir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ecause dog failed initial trial)</w:t>
            </w:r>
          </w:p>
        </w:tc>
        <w:tc>
          <w:tcPr>
            <w:tcW w:w="3150" w:type="dxa"/>
          </w:tcPr>
          <w:p w14:paraId="606FF2B0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imepoints higher concentration requir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ecause dog failed initial trial)</w:t>
            </w:r>
          </w:p>
        </w:tc>
      </w:tr>
      <w:tr w:rsidR="003B4DE4" w:rsidRPr="000064FF" w14:paraId="357ABCE2" w14:textId="77777777" w:rsidTr="005744E0">
        <w:tc>
          <w:tcPr>
            <w:tcW w:w="1870" w:type="dxa"/>
          </w:tcPr>
          <w:p w14:paraId="3B65E1CE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Bacco</w:t>
            </w:r>
          </w:p>
        </w:tc>
        <w:tc>
          <w:tcPr>
            <w:tcW w:w="1370" w:type="dxa"/>
          </w:tcPr>
          <w:p w14:paraId="4E9462CB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2515" w:type="dxa"/>
          </w:tcPr>
          <w:p w14:paraId="2D9EE01C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0" w:type="dxa"/>
          </w:tcPr>
          <w:p w14:paraId="43086E42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DE4" w:rsidRPr="000064FF" w14:paraId="7D65892B" w14:textId="77777777" w:rsidTr="005744E0">
        <w:tc>
          <w:tcPr>
            <w:tcW w:w="1870" w:type="dxa"/>
          </w:tcPr>
          <w:p w14:paraId="40ACFAF3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Bo</w:t>
            </w:r>
          </w:p>
        </w:tc>
        <w:tc>
          <w:tcPr>
            <w:tcW w:w="1370" w:type="dxa"/>
          </w:tcPr>
          <w:p w14:paraId="472415BE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2515" w:type="dxa"/>
          </w:tcPr>
          <w:p w14:paraId="4E62EF37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150" w:type="dxa"/>
          </w:tcPr>
          <w:p w14:paraId="447FFEFA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0, T10, T21, T24</w:t>
            </w:r>
          </w:p>
        </w:tc>
      </w:tr>
      <w:tr w:rsidR="003B4DE4" w:rsidRPr="000064FF" w14:paraId="7DA1E085" w14:textId="77777777" w:rsidTr="005744E0">
        <w:tc>
          <w:tcPr>
            <w:tcW w:w="1870" w:type="dxa"/>
          </w:tcPr>
          <w:p w14:paraId="3B4C3A58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Cody</w:t>
            </w:r>
          </w:p>
        </w:tc>
        <w:tc>
          <w:tcPr>
            <w:tcW w:w="1370" w:type="dxa"/>
          </w:tcPr>
          <w:p w14:paraId="76672865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2515" w:type="dxa"/>
          </w:tcPr>
          <w:p w14:paraId="6E859024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150" w:type="dxa"/>
          </w:tcPr>
          <w:p w14:paraId="14F7B32F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10, T21, T28</w:t>
            </w:r>
          </w:p>
        </w:tc>
      </w:tr>
      <w:tr w:rsidR="003B4DE4" w:rsidRPr="000064FF" w14:paraId="62701B43" w14:textId="77777777" w:rsidTr="005744E0">
        <w:tc>
          <w:tcPr>
            <w:tcW w:w="1870" w:type="dxa"/>
          </w:tcPr>
          <w:p w14:paraId="462F5556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Fury</w:t>
            </w:r>
          </w:p>
        </w:tc>
        <w:tc>
          <w:tcPr>
            <w:tcW w:w="1370" w:type="dxa"/>
          </w:tcPr>
          <w:p w14:paraId="20E9AA5F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2515" w:type="dxa"/>
          </w:tcPr>
          <w:p w14:paraId="3F39C817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50" w:type="dxa"/>
          </w:tcPr>
          <w:p w14:paraId="26BE026F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21</w:t>
            </w:r>
          </w:p>
        </w:tc>
      </w:tr>
      <w:tr w:rsidR="003B4DE4" w:rsidRPr="000064FF" w14:paraId="5D9B96C5" w14:textId="77777777" w:rsidTr="005744E0">
        <w:tc>
          <w:tcPr>
            <w:tcW w:w="1870" w:type="dxa"/>
          </w:tcPr>
          <w:p w14:paraId="01D2C95D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64FF">
              <w:rPr>
                <w:rFonts w:ascii="Times New Roman" w:eastAsia="Times New Roman" w:hAnsi="Times New Roman" w:cs="Times New Roman"/>
                <w:color w:val="000000"/>
              </w:rPr>
              <w:t>Griz</w:t>
            </w:r>
            <w:proofErr w:type="spellEnd"/>
          </w:p>
        </w:tc>
        <w:tc>
          <w:tcPr>
            <w:tcW w:w="1370" w:type="dxa"/>
          </w:tcPr>
          <w:p w14:paraId="0E83971B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2515" w:type="dxa"/>
          </w:tcPr>
          <w:p w14:paraId="6948A1A1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150" w:type="dxa"/>
          </w:tcPr>
          <w:p w14:paraId="226D7E86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0, T14, T21, T24, T28</w:t>
            </w:r>
          </w:p>
        </w:tc>
      </w:tr>
      <w:tr w:rsidR="003B4DE4" w:rsidRPr="000064FF" w14:paraId="0FE3FE48" w14:textId="77777777" w:rsidTr="005744E0">
        <w:tc>
          <w:tcPr>
            <w:tcW w:w="1870" w:type="dxa"/>
          </w:tcPr>
          <w:p w14:paraId="34F3F755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Ivey</w:t>
            </w:r>
          </w:p>
        </w:tc>
        <w:tc>
          <w:tcPr>
            <w:tcW w:w="1370" w:type="dxa"/>
          </w:tcPr>
          <w:p w14:paraId="0E6443B6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2515" w:type="dxa"/>
          </w:tcPr>
          <w:p w14:paraId="378649B3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0" w:type="dxa"/>
          </w:tcPr>
          <w:p w14:paraId="35C634CA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DE4" w:rsidRPr="000064FF" w14:paraId="05318CF4" w14:textId="77777777" w:rsidTr="005744E0">
        <w:tc>
          <w:tcPr>
            <w:tcW w:w="1870" w:type="dxa"/>
          </w:tcPr>
          <w:p w14:paraId="389EBBEA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64FF">
              <w:rPr>
                <w:rFonts w:ascii="Times New Roman" w:eastAsia="Times New Roman" w:hAnsi="Times New Roman" w:cs="Times New Roman"/>
                <w:color w:val="000000"/>
              </w:rPr>
              <w:t>Pacy</w:t>
            </w:r>
            <w:proofErr w:type="spellEnd"/>
          </w:p>
        </w:tc>
        <w:tc>
          <w:tcPr>
            <w:tcW w:w="1370" w:type="dxa"/>
          </w:tcPr>
          <w:p w14:paraId="3C9BDCD8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2515" w:type="dxa"/>
          </w:tcPr>
          <w:p w14:paraId="42742655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150" w:type="dxa"/>
          </w:tcPr>
          <w:p w14:paraId="7CEF58E0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0, T14, T21, T24, T28</w:t>
            </w:r>
          </w:p>
        </w:tc>
      </w:tr>
      <w:tr w:rsidR="003B4DE4" w:rsidRPr="000064FF" w14:paraId="5DD2C5CF" w14:textId="77777777" w:rsidTr="005744E0">
        <w:tc>
          <w:tcPr>
            <w:tcW w:w="1870" w:type="dxa"/>
          </w:tcPr>
          <w:p w14:paraId="58F91E9E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Roxie</w:t>
            </w:r>
          </w:p>
        </w:tc>
        <w:tc>
          <w:tcPr>
            <w:tcW w:w="1370" w:type="dxa"/>
          </w:tcPr>
          <w:p w14:paraId="68187328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2515" w:type="dxa"/>
          </w:tcPr>
          <w:p w14:paraId="0D06A49E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150" w:type="dxa"/>
          </w:tcPr>
          <w:p w14:paraId="52E60821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7, T21, T24</w:t>
            </w:r>
          </w:p>
        </w:tc>
      </w:tr>
      <w:tr w:rsidR="003B4DE4" w:rsidRPr="000064FF" w14:paraId="51B943B5" w14:textId="77777777" w:rsidTr="005744E0">
        <w:tc>
          <w:tcPr>
            <w:tcW w:w="1870" w:type="dxa"/>
          </w:tcPr>
          <w:p w14:paraId="79FB7EA5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Ugo</w:t>
            </w:r>
          </w:p>
        </w:tc>
        <w:tc>
          <w:tcPr>
            <w:tcW w:w="1370" w:type="dxa"/>
          </w:tcPr>
          <w:p w14:paraId="40368816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2515" w:type="dxa"/>
          </w:tcPr>
          <w:p w14:paraId="070F8F7C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50" w:type="dxa"/>
          </w:tcPr>
          <w:p w14:paraId="7B003334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21</w:t>
            </w:r>
          </w:p>
        </w:tc>
      </w:tr>
      <w:tr w:rsidR="003B4DE4" w:rsidRPr="000064FF" w14:paraId="3C753E8E" w14:textId="77777777" w:rsidTr="005744E0">
        <w:tc>
          <w:tcPr>
            <w:tcW w:w="1870" w:type="dxa"/>
          </w:tcPr>
          <w:p w14:paraId="4B674D4C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Bailey</w:t>
            </w:r>
          </w:p>
        </w:tc>
        <w:tc>
          <w:tcPr>
            <w:tcW w:w="1370" w:type="dxa"/>
          </w:tcPr>
          <w:p w14:paraId="550D2E94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Diluent</w:t>
            </w:r>
          </w:p>
        </w:tc>
        <w:tc>
          <w:tcPr>
            <w:tcW w:w="2515" w:type="dxa"/>
          </w:tcPr>
          <w:p w14:paraId="75C0D907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150" w:type="dxa"/>
          </w:tcPr>
          <w:p w14:paraId="0252C5A7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0, T7, T24</w:t>
            </w:r>
          </w:p>
        </w:tc>
      </w:tr>
      <w:tr w:rsidR="003B4DE4" w:rsidRPr="000064FF" w14:paraId="62AFF839" w14:textId="77777777" w:rsidTr="005744E0">
        <w:tc>
          <w:tcPr>
            <w:tcW w:w="1870" w:type="dxa"/>
          </w:tcPr>
          <w:p w14:paraId="78EDB1D7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Bobbie</w:t>
            </w:r>
          </w:p>
        </w:tc>
        <w:tc>
          <w:tcPr>
            <w:tcW w:w="1370" w:type="dxa"/>
          </w:tcPr>
          <w:p w14:paraId="51CC774C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Diluent</w:t>
            </w:r>
          </w:p>
        </w:tc>
        <w:tc>
          <w:tcPr>
            <w:tcW w:w="2515" w:type="dxa"/>
          </w:tcPr>
          <w:p w14:paraId="2C09718E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50" w:type="dxa"/>
          </w:tcPr>
          <w:p w14:paraId="0156315A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28</w:t>
            </w:r>
          </w:p>
        </w:tc>
      </w:tr>
      <w:tr w:rsidR="003B4DE4" w:rsidRPr="000064FF" w14:paraId="065C55F1" w14:textId="77777777" w:rsidTr="005744E0">
        <w:tc>
          <w:tcPr>
            <w:tcW w:w="1870" w:type="dxa"/>
          </w:tcPr>
          <w:p w14:paraId="13D29B32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Charlie</w:t>
            </w:r>
          </w:p>
        </w:tc>
        <w:tc>
          <w:tcPr>
            <w:tcW w:w="1370" w:type="dxa"/>
          </w:tcPr>
          <w:p w14:paraId="11988F1B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Diluent</w:t>
            </w:r>
          </w:p>
        </w:tc>
        <w:tc>
          <w:tcPr>
            <w:tcW w:w="2515" w:type="dxa"/>
          </w:tcPr>
          <w:p w14:paraId="24B6AC4B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150" w:type="dxa"/>
          </w:tcPr>
          <w:p w14:paraId="0EFC768A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0, T7, T10, T21, T24, T28</w:t>
            </w:r>
          </w:p>
        </w:tc>
      </w:tr>
      <w:tr w:rsidR="003B4DE4" w:rsidRPr="000064FF" w14:paraId="1E8B4A8C" w14:textId="77777777" w:rsidTr="005744E0">
        <w:tc>
          <w:tcPr>
            <w:tcW w:w="1870" w:type="dxa"/>
          </w:tcPr>
          <w:p w14:paraId="1F59AECF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Coyote</w:t>
            </w:r>
          </w:p>
        </w:tc>
        <w:tc>
          <w:tcPr>
            <w:tcW w:w="1370" w:type="dxa"/>
          </w:tcPr>
          <w:p w14:paraId="4E93EDC6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Diluent</w:t>
            </w:r>
          </w:p>
        </w:tc>
        <w:tc>
          <w:tcPr>
            <w:tcW w:w="2515" w:type="dxa"/>
          </w:tcPr>
          <w:p w14:paraId="1C15B613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50" w:type="dxa"/>
          </w:tcPr>
          <w:p w14:paraId="07F6B506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24</w:t>
            </w:r>
          </w:p>
        </w:tc>
      </w:tr>
      <w:tr w:rsidR="003B4DE4" w:rsidRPr="000064FF" w14:paraId="73401D26" w14:textId="77777777" w:rsidTr="005744E0">
        <w:tc>
          <w:tcPr>
            <w:tcW w:w="1870" w:type="dxa"/>
          </w:tcPr>
          <w:p w14:paraId="60B7AC82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Lucy</w:t>
            </w:r>
          </w:p>
        </w:tc>
        <w:tc>
          <w:tcPr>
            <w:tcW w:w="1370" w:type="dxa"/>
          </w:tcPr>
          <w:p w14:paraId="0161D44B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Diluent</w:t>
            </w:r>
          </w:p>
        </w:tc>
        <w:tc>
          <w:tcPr>
            <w:tcW w:w="2515" w:type="dxa"/>
          </w:tcPr>
          <w:p w14:paraId="2119E54A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50" w:type="dxa"/>
          </w:tcPr>
          <w:p w14:paraId="797E0985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0</w:t>
            </w:r>
          </w:p>
        </w:tc>
      </w:tr>
      <w:tr w:rsidR="003B4DE4" w:rsidRPr="000064FF" w14:paraId="0F4E4CDC" w14:textId="77777777" w:rsidTr="005744E0">
        <w:tc>
          <w:tcPr>
            <w:tcW w:w="1870" w:type="dxa"/>
          </w:tcPr>
          <w:p w14:paraId="7DAB3DB3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064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sa</w:t>
            </w:r>
            <w:proofErr w:type="spellEnd"/>
          </w:p>
        </w:tc>
        <w:tc>
          <w:tcPr>
            <w:tcW w:w="1370" w:type="dxa"/>
          </w:tcPr>
          <w:p w14:paraId="2D6B08D2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Diluent</w:t>
            </w:r>
          </w:p>
        </w:tc>
        <w:tc>
          <w:tcPr>
            <w:tcW w:w="2515" w:type="dxa"/>
          </w:tcPr>
          <w:p w14:paraId="7E3E1F73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150" w:type="dxa"/>
          </w:tcPr>
          <w:p w14:paraId="304983B4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7, T14, T28</w:t>
            </w:r>
          </w:p>
        </w:tc>
      </w:tr>
      <w:tr w:rsidR="003B4DE4" w:rsidRPr="000064FF" w14:paraId="717B2E4C" w14:textId="77777777" w:rsidTr="005744E0">
        <w:tc>
          <w:tcPr>
            <w:tcW w:w="1870" w:type="dxa"/>
          </w:tcPr>
          <w:p w14:paraId="49E75DCD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Sky</w:t>
            </w:r>
          </w:p>
        </w:tc>
        <w:tc>
          <w:tcPr>
            <w:tcW w:w="1370" w:type="dxa"/>
          </w:tcPr>
          <w:p w14:paraId="4C065F0F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Diluent</w:t>
            </w:r>
          </w:p>
        </w:tc>
        <w:tc>
          <w:tcPr>
            <w:tcW w:w="2515" w:type="dxa"/>
          </w:tcPr>
          <w:p w14:paraId="2B799745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0" w:type="dxa"/>
          </w:tcPr>
          <w:p w14:paraId="72ACFD37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DE4" w:rsidRPr="000064FF" w14:paraId="5C9E524F" w14:textId="77777777" w:rsidTr="005744E0">
        <w:tc>
          <w:tcPr>
            <w:tcW w:w="1870" w:type="dxa"/>
          </w:tcPr>
          <w:p w14:paraId="1DAC1B9D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Sheridan</w:t>
            </w:r>
          </w:p>
        </w:tc>
        <w:tc>
          <w:tcPr>
            <w:tcW w:w="1370" w:type="dxa"/>
          </w:tcPr>
          <w:p w14:paraId="6EAC0F34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Diluent</w:t>
            </w:r>
          </w:p>
        </w:tc>
        <w:tc>
          <w:tcPr>
            <w:tcW w:w="2515" w:type="dxa"/>
          </w:tcPr>
          <w:p w14:paraId="59D02E6F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50" w:type="dxa"/>
          </w:tcPr>
          <w:p w14:paraId="22922B92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21, T24</w:t>
            </w:r>
          </w:p>
        </w:tc>
      </w:tr>
      <w:tr w:rsidR="003B4DE4" w:rsidRPr="000064FF" w14:paraId="0D8C00C2" w14:textId="77777777" w:rsidTr="005744E0">
        <w:tc>
          <w:tcPr>
            <w:tcW w:w="1870" w:type="dxa"/>
          </w:tcPr>
          <w:p w14:paraId="40C88B79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Uzza</w:t>
            </w:r>
          </w:p>
        </w:tc>
        <w:tc>
          <w:tcPr>
            <w:tcW w:w="1370" w:type="dxa"/>
          </w:tcPr>
          <w:p w14:paraId="689B7493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Diluent</w:t>
            </w:r>
          </w:p>
        </w:tc>
        <w:tc>
          <w:tcPr>
            <w:tcW w:w="2515" w:type="dxa"/>
          </w:tcPr>
          <w:p w14:paraId="2ED42084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0" w:type="dxa"/>
          </w:tcPr>
          <w:p w14:paraId="1AF03E20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DE4" w:rsidRPr="000064FF" w14:paraId="663C9D80" w14:textId="77777777" w:rsidTr="005744E0">
        <w:tc>
          <w:tcPr>
            <w:tcW w:w="1870" w:type="dxa"/>
          </w:tcPr>
          <w:p w14:paraId="4F05CF9E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uukka</w:t>
            </w:r>
          </w:p>
        </w:tc>
        <w:tc>
          <w:tcPr>
            <w:tcW w:w="1370" w:type="dxa"/>
          </w:tcPr>
          <w:p w14:paraId="2CFAC2A2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Diluent</w:t>
            </w:r>
          </w:p>
        </w:tc>
        <w:tc>
          <w:tcPr>
            <w:tcW w:w="2515" w:type="dxa"/>
          </w:tcPr>
          <w:p w14:paraId="2B097959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50" w:type="dxa"/>
          </w:tcPr>
          <w:p w14:paraId="25812386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24, T28</w:t>
            </w:r>
          </w:p>
        </w:tc>
      </w:tr>
      <w:tr w:rsidR="003B4DE4" w:rsidRPr="000064FF" w14:paraId="0FB6E626" w14:textId="77777777" w:rsidTr="005744E0">
        <w:tc>
          <w:tcPr>
            <w:tcW w:w="1870" w:type="dxa"/>
          </w:tcPr>
          <w:p w14:paraId="3E731ED4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Crunch</w:t>
            </w:r>
          </w:p>
        </w:tc>
        <w:tc>
          <w:tcPr>
            <w:tcW w:w="1370" w:type="dxa"/>
          </w:tcPr>
          <w:p w14:paraId="617270FF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15" w:type="dxa"/>
          </w:tcPr>
          <w:p w14:paraId="7E65D980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50" w:type="dxa"/>
          </w:tcPr>
          <w:p w14:paraId="2455EECD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14, T21</w:t>
            </w:r>
          </w:p>
        </w:tc>
      </w:tr>
      <w:tr w:rsidR="003B4DE4" w:rsidRPr="000064FF" w14:paraId="4268A39F" w14:textId="77777777" w:rsidTr="005744E0">
        <w:tc>
          <w:tcPr>
            <w:tcW w:w="1870" w:type="dxa"/>
          </w:tcPr>
          <w:p w14:paraId="76A7F1B4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Helen</w:t>
            </w:r>
          </w:p>
        </w:tc>
        <w:tc>
          <w:tcPr>
            <w:tcW w:w="1370" w:type="dxa"/>
          </w:tcPr>
          <w:p w14:paraId="23F0858C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15" w:type="dxa"/>
          </w:tcPr>
          <w:p w14:paraId="5D4008C6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50" w:type="dxa"/>
          </w:tcPr>
          <w:p w14:paraId="7C9D879E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21, T28</w:t>
            </w:r>
          </w:p>
        </w:tc>
      </w:tr>
      <w:tr w:rsidR="003B4DE4" w:rsidRPr="000064FF" w14:paraId="29539D24" w14:textId="77777777" w:rsidTr="005744E0">
        <w:tc>
          <w:tcPr>
            <w:tcW w:w="1870" w:type="dxa"/>
          </w:tcPr>
          <w:p w14:paraId="4359E1E7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Gunner</w:t>
            </w:r>
          </w:p>
        </w:tc>
        <w:tc>
          <w:tcPr>
            <w:tcW w:w="1370" w:type="dxa"/>
          </w:tcPr>
          <w:p w14:paraId="6A3C3E45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15" w:type="dxa"/>
          </w:tcPr>
          <w:p w14:paraId="242DD7BA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0" w:type="dxa"/>
          </w:tcPr>
          <w:p w14:paraId="0DB9BB50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4DE4" w:rsidRPr="000064FF" w14:paraId="75F3A2C1" w14:textId="77777777" w:rsidTr="005744E0">
        <w:tc>
          <w:tcPr>
            <w:tcW w:w="1870" w:type="dxa"/>
          </w:tcPr>
          <w:p w14:paraId="07C046F2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Rico</w:t>
            </w:r>
          </w:p>
        </w:tc>
        <w:tc>
          <w:tcPr>
            <w:tcW w:w="1370" w:type="dxa"/>
          </w:tcPr>
          <w:p w14:paraId="766E75B9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15" w:type="dxa"/>
          </w:tcPr>
          <w:p w14:paraId="06A722D0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150" w:type="dxa"/>
          </w:tcPr>
          <w:p w14:paraId="54EF288E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7, T10, T21, T24</w:t>
            </w:r>
          </w:p>
        </w:tc>
      </w:tr>
      <w:tr w:rsidR="003B4DE4" w:rsidRPr="000064FF" w14:paraId="2D30E872" w14:textId="77777777" w:rsidTr="005744E0">
        <w:tc>
          <w:tcPr>
            <w:tcW w:w="1870" w:type="dxa"/>
          </w:tcPr>
          <w:p w14:paraId="1EB7B7C8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oby</w:t>
            </w:r>
          </w:p>
        </w:tc>
        <w:tc>
          <w:tcPr>
            <w:tcW w:w="1370" w:type="dxa"/>
          </w:tcPr>
          <w:p w14:paraId="09123C44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2515" w:type="dxa"/>
          </w:tcPr>
          <w:p w14:paraId="1B9EB08E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50" w:type="dxa"/>
          </w:tcPr>
          <w:p w14:paraId="31E805BD" w14:textId="77777777" w:rsidR="003B4DE4" w:rsidRPr="000064FF" w:rsidRDefault="003B4DE4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064FF">
              <w:rPr>
                <w:rFonts w:ascii="Times New Roman" w:eastAsia="Times New Roman" w:hAnsi="Times New Roman" w:cs="Times New Roman"/>
                <w:color w:val="000000"/>
              </w:rPr>
              <w:t>T14, T21</w:t>
            </w:r>
          </w:p>
        </w:tc>
      </w:tr>
    </w:tbl>
    <w:p w14:paraId="48522D83" w14:textId="77777777" w:rsidR="003B4DE4" w:rsidRPr="000064FF" w:rsidRDefault="003B4DE4" w:rsidP="003B4DE4">
      <w:pPr>
        <w:spacing w:line="480" w:lineRule="auto"/>
        <w:rPr>
          <w:rFonts w:ascii="Times New Roman" w:hAnsi="Times New Roman" w:cs="Times New Roman"/>
        </w:rPr>
      </w:pPr>
    </w:p>
    <w:p w14:paraId="13A8DB1A" w14:textId="77777777" w:rsidR="003B4DE4" w:rsidRPr="000064FF" w:rsidRDefault="003B4DE4" w:rsidP="003B4DE4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</w:rPr>
      </w:pPr>
    </w:p>
    <w:p w14:paraId="4FEA261F" w14:textId="77777777" w:rsidR="003B4DE4" w:rsidRPr="00085020" w:rsidRDefault="003B4DE4" w:rsidP="003B4DE4">
      <w:pPr>
        <w:spacing w:line="480" w:lineRule="auto"/>
      </w:pPr>
    </w:p>
    <w:p w14:paraId="2936DE9F" w14:textId="454F14DF" w:rsidR="008A1CE7" w:rsidRDefault="008A1CE7" w:rsidP="003B4DE4">
      <w:pPr>
        <w:spacing w:line="480" w:lineRule="auto"/>
        <w:rPr>
          <w:rFonts w:ascii="Times New Roman" w:hAnsi="Times New Roman" w:cs="Times New Roman"/>
        </w:rPr>
      </w:pPr>
    </w:p>
    <w:p w14:paraId="4A06017D" w14:textId="77777777" w:rsidR="007B47BF" w:rsidRPr="008A1CE7" w:rsidRDefault="007B47BF" w:rsidP="008A1CE7"/>
    <w:sectPr w:rsidR="007B47BF" w:rsidRPr="008A1CE7" w:rsidSect="00AD1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BF"/>
    <w:rsid w:val="0020695B"/>
    <w:rsid w:val="00284AD6"/>
    <w:rsid w:val="003140B9"/>
    <w:rsid w:val="00370442"/>
    <w:rsid w:val="0039730C"/>
    <w:rsid w:val="003B4DE4"/>
    <w:rsid w:val="004C6682"/>
    <w:rsid w:val="004C7F00"/>
    <w:rsid w:val="005175CD"/>
    <w:rsid w:val="0053156B"/>
    <w:rsid w:val="005A0015"/>
    <w:rsid w:val="006960A9"/>
    <w:rsid w:val="006C61AC"/>
    <w:rsid w:val="006D2AB8"/>
    <w:rsid w:val="00705AE3"/>
    <w:rsid w:val="00744A1F"/>
    <w:rsid w:val="00754155"/>
    <w:rsid w:val="007B47BF"/>
    <w:rsid w:val="008766D0"/>
    <w:rsid w:val="008A1CE7"/>
    <w:rsid w:val="00CB39C7"/>
    <w:rsid w:val="00E54178"/>
    <w:rsid w:val="00E612CE"/>
    <w:rsid w:val="00F9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634EC"/>
  <w15:chartTrackingRefBased/>
  <w15:docId w15:val="{D212AA6E-8538-2740-81A5-B592C08F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, Amritha</dc:creator>
  <cp:keywords/>
  <dc:description/>
  <cp:lastModifiedBy>Mallikarjun, Amritha</cp:lastModifiedBy>
  <cp:revision>2</cp:revision>
  <dcterms:created xsi:type="dcterms:W3CDTF">2022-04-10T20:10:00Z</dcterms:created>
  <dcterms:modified xsi:type="dcterms:W3CDTF">2022-04-10T20:10:00Z</dcterms:modified>
</cp:coreProperties>
</file>